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54F17" w14:textId="6D4B2D87" w:rsidR="00C41045" w:rsidRPr="00B45B2C" w:rsidRDefault="00006EDA" w:rsidP="00C41045">
      <w:pPr>
        <w:wordWrap/>
        <w:snapToGrid w:val="0"/>
        <w:spacing w:after="0" w:line="480" w:lineRule="auto"/>
        <w:textAlignment w:val="baseline"/>
        <w:rPr>
          <w:rFonts w:ascii="Times New Roman" w:eastAsia="굴림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eastAsia="Times New Roman Uni" w:hAnsi="Times New Roman" w:cs="Times New Roman"/>
          <w:b/>
          <w:color w:val="000000" w:themeColor="text1"/>
          <w:kern w:val="0"/>
          <w:sz w:val="22"/>
        </w:rPr>
        <w:t>S3 Table</w:t>
      </w:r>
      <w:bookmarkStart w:id="0" w:name="_GoBack"/>
      <w:bookmarkEnd w:id="0"/>
      <w:r w:rsidR="00C41045" w:rsidRPr="00B45B2C">
        <w:rPr>
          <w:rFonts w:ascii="Times New Roman" w:eastAsia="Times New Roman Uni" w:hAnsi="Times New Roman" w:cs="Times New Roman"/>
          <w:b/>
          <w:color w:val="000000" w:themeColor="text1"/>
          <w:kern w:val="0"/>
          <w:sz w:val="22"/>
        </w:rPr>
        <w:t>. Analysis of the first background selection in BC</w:t>
      </w:r>
      <w:r w:rsidR="00C41045" w:rsidRPr="00B45B2C">
        <w:rPr>
          <w:rFonts w:ascii="Times New Roman" w:eastAsia="Times New Roman Uni" w:hAnsi="Times New Roman" w:cs="Times New Roman"/>
          <w:b/>
          <w:color w:val="000000" w:themeColor="text1"/>
          <w:kern w:val="0"/>
          <w:sz w:val="22"/>
          <w:vertAlign w:val="subscript"/>
        </w:rPr>
        <w:t>2</w:t>
      </w:r>
      <w:r w:rsidR="00C41045" w:rsidRPr="00B45B2C">
        <w:rPr>
          <w:rFonts w:ascii="Times New Roman" w:eastAsia="Times New Roman Uni" w:hAnsi="Times New Roman" w:cs="Times New Roman"/>
          <w:b/>
          <w:color w:val="000000" w:themeColor="text1"/>
          <w:kern w:val="0"/>
          <w:sz w:val="22"/>
        </w:rPr>
        <w:t>F</w:t>
      </w:r>
      <w:r w:rsidR="00C41045" w:rsidRPr="00B45B2C">
        <w:rPr>
          <w:rFonts w:ascii="Times New Roman" w:eastAsia="Times New Roman Uni" w:hAnsi="Times New Roman" w:cs="Times New Roman"/>
          <w:b/>
          <w:color w:val="000000" w:themeColor="text1"/>
          <w:kern w:val="0"/>
          <w:sz w:val="22"/>
          <w:vertAlign w:val="subscript"/>
        </w:rPr>
        <w:t>1</w:t>
      </w:r>
      <w:r w:rsidR="00C41045" w:rsidRPr="00B45B2C">
        <w:rPr>
          <w:rFonts w:ascii="Times New Roman" w:eastAsia="Times New Roman Uni" w:hAnsi="Times New Roman" w:cs="Times New Roman"/>
          <w:b/>
          <w:color w:val="000000" w:themeColor="text1"/>
          <w:kern w:val="0"/>
          <w:sz w:val="22"/>
        </w:rPr>
        <w:t xml:space="preserve"> by KASP markers.</w:t>
      </w:r>
    </w:p>
    <w:tbl>
      <w:tblPr>
        <w:tblOverlap w:val="never"/>
        <w:tblW w:w="919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9"/>
        <w:gridCol w:w="736"/>
        <w:gridCol w:w="850"/>
        <w:gridCol w:w="700"/>
        <w:gridCol w:w="223"/>
        <w:gridCol w:w="1203"/>
        <w:gridCol w:w="1246"/>
        <w:gridCol w:w="105"/>
        <w:gridCol w:w="105"/>
        <w:gridCol w:w="2546"/>
      </w:tblGrid>
      <w:tr w:rsidR="00B45B2C" w:rsidRPr="00B45B2C" w14:paraId="12A156B0" w14:textId="77777777" w:rsidTr="00C41045">
        <w:trPr>
          <w:trHeight w:val="290"/>
          <w:jc w:val="center"/>
        </w:trPr>
        <w:tc>
          <w:tcPr>
            <w:tcW w:w="147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8214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Plant No.</w:t>
            </w:r>
          </w:p>
        </w:tc>
        <w:tc>
          <w:tcPr>
            <w:tcW w:w="2286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E1EEFF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Genetic background (%)</w:t>
            </w:r>
          </w:p>
        </w:tc>
        <w:tc>
          <w:tcPr>
            <w:tcW w:w="2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9A81AE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4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6DD045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No. of introgression marker</w:t>
            </w:r>
          </w:p>
        </w:tc>
        <w:tc>
          <w:tcPr>
            <w:tcW w:w="21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DBBBA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B1F01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Chromosome of introgression</w:t>
            </w:r>
          </w:p>
        </w:tc>
      </w:tr>
      <w:tr w:rsidR="00B45B2C" w:rsidRPr="00B45B2C" w14:paraId="79E4ECF6" w14:textId="77777777" w:rsidTr="00C41045">
        <w:trPr>
          <w:gridAfter w:val="1"/>
          <w:wAfter w:w="2546" w:type="dxa"/>
          <w:trHeight w:val="367"/>
          <w:jc w:val="center"/>
        </w:trPr>
        <w:tc>
          <w:tcPr>
            <w:tcW w:w="147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28751F0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5F4047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 xml:space="preserve">A 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31A055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 xml:space="preserve">B </w:t>
            </w:r>
          </w:p>
        </w:tc>
        <w:tc>
          <w:tcPr>
            <w:tcW w:w="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E0D417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 xml:space="preserve">H </w:t>
            </w:r>
          </w:p>
        </w:tc>
        <w:tc>
          <w:tcPr>
            <w:tcW w:w="2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354FD1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44007B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12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35CC1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H</w:t>
            </w:r>
          </w:p>
        </w:tc>
        <w:tc>
          <w:tcPr>
            <w:tcW w:w="1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D9A2B70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811A90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45B2C" w:rsidRPr="00B45B2C" w14:paraId="5F65E9E2" w14:textId="77777777" w:rsidTr="00C41045">
        <w:trPr>
          <w:trHeight w:val="347"/>
          <w:jc w:val="center"/>
        </w:trPr>
        <w:tc>
          <w:tcPr>
            <w:tcW w:w="147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6393B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1</w:t>
            </w:r>
          </w:p>
        </w:tc>
        <w:tc>
          <w:tcPr>
            <w:tcW w:w="73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2711E0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2.9 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E586E8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0.0 </w:t>
            </w:r>
          </w:p>
        </w:tc>
        <w:tc>
          <w:tcPr>
            <w:tcW w:w="70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754587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7.1 </w:t>
            </w:r>
          </w:p>
        </w:tc>
        <w:tc>
          <w:tcPr>
            <w:tcW w:w="22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F91E50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0CCDD6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4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415E70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10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0C468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4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0B9BD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ind w:firstLine="304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, 2, 6, 11</w:t>
            </w:r>
          </w:p>
        </w:tc>
      </w:tr>
      <w:tr w:rsidR="00B45B2C" w:rsidRPr="00B45B2C" w14:paraId="786BD325" w14:textId="77777777" w:rsidTr="00C41045">
        <w:trPr>
          <w:trHeight w:val="347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CA6315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48109E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1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B25E21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0.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204EF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8.3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1422DC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8A2A2F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814C3A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563047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86DA27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ind w:firstLine="304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, 2, 6, 7, 9, 11, 12</w:t>
            </w:r>
          </w:p>
        </w:tc>
      </w:tr>
      <w:tr w:rsidR="00B45B2C" w:rsidRPr="00B45B2C" w14:paraId="0F501B2B" w14:textId="77777777" w:rsidTr="00C41045">
        <w:trPr>
          <w:trHeight w:val="347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02F7F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7AFB1F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75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00A1E4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4F6233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23.6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7051B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0BE10E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C5C6DB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6A8145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E195E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ind w:firstLine="304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2, 4, 6, 7, 9, 10, 11, 12</w:t>
            </w:r>
          </w:p>
        </w:tc>
      </w:tr>
      <w:tr w:rsidR="00B45B2C" w:rsidRPr="00B45B2C" w14:paraId="4FEA9DCA" w14:textId="77777777" w:rsidTr="00C41045">
        <w:trPr>
          <w:trHeight w:val="347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2F0961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879007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78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AD2273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0.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0F81AC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21.8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EE92E7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68593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BF5A8E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01C0B1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4A2E9B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ind w:firstLine="304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, 2, 6, 7, 10, 11, 12</w:t>
            </w:r>
          </w:p>
        </w:tc>
      </w:tr>
      <w:tr w:rsidR="00B45B2C" w:rsidRPr="00B45B2C" w14:paraId="3E20C706" w14:textId="77777777" w:rsidTr="00C41045">
        <w:trPr>
          <w:trHeight w:val="347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B4320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F08A70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76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BDE9B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0.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9793C9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23.5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0D57B1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9FAB1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32687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29D4CB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D56216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ind w:firstLine="304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2, 6, 7, 10, 11, 12</w:t>
            </w:r>
          </w:p>
        </w:tc>
      </w:tr>
      <w:tr w:rsidR="00B45B2C" w:rsidRPr="00B45B2C" w14:paraId="1348CBB3" w14:textId="77777777" w:rsidTr="00C41045">
        <w:trPr>
          <w:trHeight w:val="347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013A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7E219D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75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DC7639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0.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B06204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24.3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AD104B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56C2BE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79E76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AE9E2D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F6FCAF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ind w:firstLine="304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, 2, 6, 7, 9, 11, 12</w:t>
            </w:r>
          </w:p>
        </w:tc>
      </w:tr>
      <w:tr w:rsidR="00B45B2C" w:rsidRPr="00B45B2C" w14:paraId="2E0232B3" w14:textId="77777777" w:rsidTr="00C41045">
        <w:trPr>
          <w:trHeight w:val="347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BB4AE5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352E3A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2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3B2449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0.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EBEDB7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6.9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0B8696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6DAC6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738CD6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ED358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2EBC7F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ind w:firstLine="304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2, 4, 6, 9, 10, 11</w:t>
            </w:r>
          </w:p>
        </w:tc>
      </w:tr>
      <w:tr w:rsidR="00B45B2C" w:rsidRPr="00B45B2C" w14:paraId="753F5BD6" w14:textId="77777777" w:rsidTr="00C41045">
        <w:trPr>
          <w:trHeight w:val="347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FB95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564746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92E41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0.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706E0B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5.5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A948F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61EF6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29A712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FB2BE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D089B2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ind w:firstLine="304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75968115" w14:textId="77777777" w:rsidTr="00C41045">
        <w:trPr>
          <w:trHeight w:val="347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B30958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7A3E52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77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B5C953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F94075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21.6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2A910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0AD983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476F3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82C87B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51EA4E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ind w:firstLine="304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2, 4, 6, 7, 10, 11</w:t>
            </w:r>
          </w:p>
        </w:tc>
      </w:tr>
      <w:tr w:rsidR="00B45B2C" w:rsidRPr="00B45B2C" w14:paraId="339A19F6" w14:textId="77777777" w:rsidTr="00C41045">
        <w:trPr>
          <w:trHeight w:val="347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E2FF2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39D8B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78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9F8235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0.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532B9C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21.0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BCB8FE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11C06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0E872E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64DB28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87982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ind w:firstLine="304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, 6, 9, 10, 11, 12</w:t>
            </w:r>
          </w:p>
        </w:tc>
      </w:tr>
      <w:tr w:rsidR="00B45B2C" w:rsidRPr="00B45B2C" w14:paraId="043945AB" w14:textId="77777777" w:rsidTr="00C41045">
        <w:trPr>
          <w:trHeight w:val="313"/>
          <w:jc w:val="center"/>
        </w:trPr>
        <w:tc>
          <w:tcPr>
            <w:tcW w:w="14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2D2E0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C0B36A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75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AFD3C1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0.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5B82AF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24.7 </w:t>
            </w:r>
          </w:p>
        </w:tc>
        <w:tc>
          <w:tcPr>
            <w:tcW w:w="22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B138E3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0109D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EA4110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CEB730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568501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ind w:firstLine="304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, 2, 6, 7, 9, 11, 12</w:t>
            </w:r>
          </w:p>
        </w:tc>
      </w:tr>
      <w:tr w:rsidR="00B45B2C" w:rsidRPr="00B45B2C" w14:paraId="4E366A38" w14:textId="77777777" w:rsidTr="00C41045">
        <w:trPr>
          <w:trHeight w:val="209"/>
          <w:jc w:val="center"/>
        </w:trPr>
        <w:tc>
          <w:tcPr>
            <w:tcW w:w="14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25D7B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Average</w:t>
            </w:r>
          </w:p>
        </w:tc>
        <w:tc>
          <w:tcPr>
            <w:tcW w:w="7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38FF8A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>78.9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B03265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>0.4</w:t>
            </w:r>
          </w:p>
        </w:tc>
        <w:tc>
          <w:tcPr>
            <w:tcW w:w="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89F753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>20.8</w:t>
            </w:r>
          </w:p>
        </w:tc>
        <w:tc>
          <w:tcPr>
            <w:tcW w:w="2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E2128E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EE9E8A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0.74</w:t>
            </w:r>
          </w:p>
        </w:tc>
        <w:tc>
          <w:tcPr>
            <w:tcW w:w="12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44DC8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14.1</w:t>
            </w:r>
          </w:p>
        </w:tc>
        <w:tc>
          <w:tcPr>
            <w:tcW w:w="21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CC7943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54D9DB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ind w:firstLine="304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1895C102" w14:textId="77777777" w:rsidR="00C41045" w:rsidRPr="00B45B2C" w:rsidRDefault="00C41045" w:rsidP="00C41045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B45B2C">
        <w:rPr>
          <w:rFonts w:ascii="Times New Roman" w:eastAsia="명조" w:hAnsi="Times New Roman" w:cs="Times New Roman"/>
          <w:color w:val="000000" w:themeColor="text1"/>
          <w:kern w:val="0"/>
          <w:sz w:val="22"/>
        </w:rPr>
        <w:t xml:space="preserve">A: </w:t>
      </w:r>
      <w:proofErr w:type="spellStart"/>
      <w:r w:rsidRPr="00B45B2C">
        <w:rPr>
          <w:rFonts w:ascii="Times New Roman" w:eastAsia="명조" w:hAnsi="Times New Roman" w:cs="Times New Roman"/>
          <w:color w:val="000000" w:themeColor="text1"/>
          <w:kern w:val="0"/>
          <w:sz w:val="22"/>
        </w:rPr>
        <w:t>Unkwang</w:t>
      </w:r>
      <w:proofErr w:type="spellEnd"/>
      <w:r w:rsidRPr="00B45B2C">
        <w:rPr>
          <w:rFonts w:ascii="Times New Roman" w:eastAsia="명조" w:hAnsi="Times New Roman" w:cs="Times New Roman"/>
          <w:color w:val="000000" w:themeColor="text1"/>
          <w:kern w:val="0"/>
          <w:sz w:val="22"/>
        </w:rPr>
        <w:t xml:space="preserve"> allele, B: </w:t>
      </w:r>
      <w:proofErr w:type="spellStart"/>
      <w:r w:rsidRPr="00B45B2C">
        <w:rPr>
          <w:rFonts w:ascii="Times New Roman" w:eastAsia="명조" w:hAnsi="Times New Roman" w:cs="Times New Roman"/>
          <w:color w:val="000000" w:themeColor="text1"/>
          <w:kern w:val="0"/>
          <w:sz w:val="22"/>
        </w:rPr>
        <w:t>Haedamssal</w:t>
      </w:r>
      <w:proofErr w:type="spellEnd"/>
      <w:r w:rsidRPr="00B45B2C">
        <w:rPr>
          <w:rFonts w:ascii="Times New Roman" w:eastAsia="명조" w:hAnsi="Times New Roman" w:cs="Times New Roman"/>
          <w:color w:val="000000" w:themeColor="text1"/>
          <w:kern w:val="0"/>
          <w:sz w:val="22"/>
        </w:rPr>
        <w:t xml:space="preserve"> allele, H: Heterozygous, R: Recombinant marker showing homozygous donor parent allele</w:t>
      </w:r>
    </w:p>
    <w:p w14:paraId="441A3B53" w14:textId="77777777" w:rsidR="00C41045" w:rsidRPr="00B45B2C" w:rsidRDefault="00C41045" w:rsidP="00C41045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D62B193" w14:textId="77777777" w:rsidR="00C41045" w:rsidRPr="00B45B2C" w:rsidRDefault="00C41045" w:rsidP="00C41045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E4326C0" w14:textId="77777777" w:rsidR="00C41045" w:rsidRPr="00B45B2C" w:rsidRDefault="00C41045" w:rsidP="00C41045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78DF5BA" w14:textId="7AA0AC6C" w:rsidR="00C41045" w:rsidRPr="00B45B2C" w:rsidRDefault="00C41045" w:rsidP="00140057">
      <w:pPr>
        <w:pStyle w:val="a3"/>
        <w:spacing w:line="480" w:lineRule="auto"/>
        <w:ind w:firstLine="284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103B123" w14:textId="24006B41" w:rsidR="00C41045" w:rsidRPr="00B45B2C" w:rsidRDefault="00C41045" w:rsidP="00140057">
      <w:pPr>
        <w:pStyle w:val="a3"/>
        <w:spacing w:line="480" w:lineRule="auto"/>
        <w:ind w:firstLine="284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3F1F71A8" w14:textId="4F4E40C7" w:rsidR="00C41045" w:rsidRPr="00B45B2C" w:rsidRDefault="00C41045" w:rsidP="00140057">
      <w:pPr>
        <w:pStyle w:val="a3"/>
        <w:spacing w:line="480" w:lineRule="auto"/>
        <w:ind w:firstLine="284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817E3E5" w14:textId="022C3B78" w:rsidR="00C41045" w:rsidRPr="00B45B2C" w:rsidRDefault="00C41045" w:rsidP="00140057">
      <w:pPr>
        <w:pStyle w:val="a3"/>
        <w:spacing w:line="480" w:lineRule="auto"/>
        <w:ind w:firstLine="284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75F22C27" w14:textId="2D779E4B" w:rsidR="00C41045" w:rsidRPr="00B45B2C" w:rsidRDefault="00C41045" w:rsidP="00140057">
      <w:pPr>
        <w:pStyle w:val="a3"/>
        <w:spacing w:line="480" w:lineRule="auto"/>
        <w:ind w:firstLine="284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61008088" w14:textId="6F52246E" w:rsidR="00C41045" w:rsidRPr="00B45B2C" w:rsidRDefault="00C41045" w:rsidP="00140057">
      <w:pPr>
        <w:pStyle w:val="a3"/>
        <w:spacing w:line="480" w:lineRule="auto"/>
        <w:ind w:firstLine="284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3D4C8C32" w14:textId="3D464A1E" w:rsidR="00C41045" w:rsidRPr="00B45B2C" w:rsidRDefault="00C41045" w:rsidP="00140057">
      <w:pPr>
        <w:pStyle w:val="a3"/>
        <w:spacing w:line="480" w:lineRule="auto"/>
        <w:ind w:firstLine="284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sectPr w:rsidR="00C41045" w:rsidRPr="00B45B2C" w:rsidSect="00140057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F02721" w16cid:durableId="20E96794"/>
  <w16cid:commentId w16cid:paraId="2D27D876" w16cid:durableId="20E96AC3"/>
  <w16cid:commentId w16cid:paraId="758C432A" w16cid:durableId="20E968EA"/>
  <w16cid:commentId w16cid:paraId="372FD17F" w16cid:durableId="20E969B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C0D4C9" w14:textId="77777777" w:rsidR="00CD3F91" w:rsidRDefault="00CD3F91" w:rsidP="00010F9C">
      <w:pPr>
        <w:spacing w:after="0" w:line="240" w:lineRule="auto"/>
      </w:pPr>
      <w:r>
        <w:separator/>
      </w:r>
    </w:p>
  </w:endnote>
  <w:endnote w:type="continuationSeparator" w:id="0">
    <w:p w14:paraId="28A55041" w14:textId="77777777" w:rsidR="00CD3F91" w:rsidRDefault="00CD3F91" w:rsidP="00010F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2185891"/>
      <w:docPartObj>
        <w:docPartGallery w:val="Page Numbers (Bottom of Page)"/>
        <w:docPartUnique/>
      </w:docPartObj>
    </w:sdtPr>
    <w:sdtEndPr/>
    <w:sdtContent>
      <w:p w14:paraId="69E4E97B" w14:textId="1343ED5D" w:rsidR="00802C63" w:rsidRDefault="00802C63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6EDA" w:rsidRPr="00006EDA">
          <w:rPr>
            <w:noProof/>
            <w:lang w:val="es-ES"/>
          </w:rPr>
          <w:t>1</w:t>
        </w:r>
        <w:r>
          <w:fldChar w:fldCharType="end"/>
        </w:r>
      </w:p>
    </w:sdtContent>
  </w:sdt>
  <w:p w14:paraId="0DDDF3BF" w14:textId="77777777" w:rsidR="00802C63" w:rsidRDefault="00802C6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6F4862" w14:textId="77777777" w:rsidR="00CD3F91" w:rsidRDefault="00CD3F91" w:rsidP="00010F9C">
      <w:pPr>
        <w:spacing w:after="0" w:line="240" w:lineRule="auto"/>
      </w:pPr>
      <w:r>
        <w:separator/>
      </w:r>
    </w:p>
  </w:footnote>
  <w:footnote w:type="continuationSeparator" w:id="0">
    <w:p w14:paraId="5A4F12F3" w14:textId="77777777" w:rsidR="00CD3F91" w:rsidRDefault="00CD3F91" w:rsidP="00010F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A5246D"/>
    <w:multiLevelType w:val="hybridMultilevel"/>
    <w:tmpl w:val="93FCC68C"/>
    <w:lvl w:ilvl="0" w:tplc="03D2CFA6">
      <w:numFmt w:val="bullet"/>
      <w:lvlText w:val=""/>
      <w:lvlJc w:val="left"/>
      <w:pPr>
        <w:ind w:left="1160" w:hanging="360"/>
      </w:pPr>
      <w:rPr>
        <w:rFonts w:ascii="Wingdings" w:eastAsia="한양신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126BB"/>
    <w:rsid w:val="00002CF8"/>
    <w:rsid w:val="00006EDA"/>
    <w:rsid w:val="00010F9C"/>
    <w:rsid w:val="00013872"/>
    <w:rsid w:val="00015DB6"/>
    <w:rsid w:val="00030275"/>
    <w:rsid w:val="00054AB4"/>
    <w:rsid w:val="0006221C"/>
    <w:rsid w:val="0006608C"/>
    <w:rsid w:val="000811D9"/>
    <w:rsid w:val="00097CEA"/>
    <w:rsid w:val="000A720C"/>
    <w:rsid w:val="000B4125"/>
    <w:rsid w:val="000B4AF3"/>
    <w:rsid w:val="000C2286"/>
    <w:rsid w:val="000C5804"/>
    <w:rsid w:val="000D6325"/>
    <w:rsid w:val="0010649B"/>
    <w:rsid w:val="00140057"/>
    <w:rsid w:val="001523DD"/>
    <w:rsid w:val="00171048"/>
    <w:rsid w:val="001B0D57"/>
    <w:rsid w:val="001E7A49"/>
    <w:rsid w:val="001F08B9"/>
    <w:rsid w:val="0020792B"/>
    <w:rsid w:val="00222105"/>
    <w:rsid w:val="00250D7D"/>
    <w:rsid w:val="00251569"/>
    <w:rsid w:val="002559AA"/>
    <w:rsid w:val="00261F93"/>
    <w:rsid w:val="0026469E"/>
    <w:rsid w:val="0026504E"/>
    <w:rsid w:val="00266AD7"/>
    <w:rsid w:val="002770FC"/>
    <w:rsid w:val="0028207C"/>
    <w:rsid w:val="00283F40"/>
    <w:rsid w:val="00286E60"/>
    <w:rsid w:val="00290DD9"/>
    <w:rsid w:val="002952D0"/>
    <w:rsid w:val="002D778C"/>
    <w:rsid w:val="003171F4"/>
    <w:rsid w:val="0033654A"/>
    <w:rsid w:val="003366C6"/>
    <w:rsid w:val="00355920"/>
    <w:rsid w:val="00356C0F"/>
    <w:rsid w:val="0035743F"/>
    <w:rsid w:val="00360430"/>
    <w:rsid w:val="00360448"/>
    <w:rsid w:val="003A1767"/>
    <w:rsid w:val="003B15AB"/>
    <w:rsid w:val="003C52CA"/>
    <w:rsid w:val="003D1DA7"/>
    <w:rsid w:val="003E3086"/>
    <w:rsid w:val="003E7930"/>
    <w:rsid w:val="00423286"/>
    <w:rsid w:val="00425008"/>
    <w:rsid w:val="00433A53"/>
    <w:rsid w:val="00442755"/>
    <w:rsid w:val="0045105E"/>
    <w:rsid w:val="00461171"/>
    <w:rsid w:val="00490EFD"/>
    <w:rsid w:val="004B2FB1"/>
    <w:rsid w:val="004E5346"/>
    <w:rsid w:val="004E776C"/>
    <w:rsid w:val="004F288D"/>
    <w:rsid w:val="00516EEE"/>
    <w:rsid w:val="005171F1"/>
    <w:rsid w:val="00533315"/>
    <w:rsid w:val="005362B9"/>
    <w:rsid w:val="00555B83"/>
    <w:rsid w:val="005565AB"/>
    <w:rsid w:val="005634A3"/>
    <w:rsid w:val="0057017F"/>
    <w:rsid w:val="005767C2"/>
    <w:rsid w:val="00582712"/>
    <w:rsid w:val="0058477E"/>
    <w:rsid w:val="005862B2"/>
    <w:rsid w:val="005A1916"/>
    <w:rsid w:val="005B4BA3"/>
    <w:rsid w:val="005F0EE7"/>
    <w:rsid w:val="00620741"/>
    <w:rsid w:val="0064684B"/>
    <w:rsid w:val="00657A49"/>
    <w:rsid w:val="00675ABF"/>
    <w:rsid w:val="00684A95"/>
    <w:rsid w:val="0069094F"/>
    <w:rsid w:val="006B795A"/>
    <w:rsid w:val="006C4770"/>
    <w:rsid w:val="006E2120"/>
    <w:rsid w:val="007059D7"/>
    <w:rsid w:val="007257BA"/>
    <w:rsid w:val="00746CFF"/>
    <w:rsid w:val="0075121A"/>
    <w:rsid w:val="007572CB"/>
    <w:rsid w:val="00760A76"/>
    <w:rsid w:val="007707A0"/>
    <w:rsid w:val="00775E61"/>
    <w:rsid w:val="00783D0B"/>
    <w:rsid w:val="007B06BC"/>
    <w:rsid w:val="007B3533"/>
    <w:rsid w:val="007C0DBB"/>
    <w:rsid w:val="007C410A"/>
    <w:rsid w:val="007C797D"/>
    <w:rsid w:val="007D04FB"/>
    <w:rsid w:val="007D412A"/>
    <w:rsid w:val="007D60D3"/>
    <w:rsid w:val="007E0787"/>
    <w:rsid w:val="007F0C52"/>
    <w:rsid w:val="007F54AA"/>
    <w:rsid w:val="008024E4"/>
    <w:rsid w:val="00802C63"/>
    <w:rsid w:val="00822CD2"/>
    <w:rsid w:val="00873970"/>
    <w:rsid w:val="008A235D"/>
    <w:rsid w:val="008B40FD"/>
    <w:rsid w:val="008B6861"/>
    <w:rsid w:val="008C300F"/>
    <w:rsid w:val="008C5EBB"/>
    <w:rsid w:val="008D1576"/>
    <w:rsid w:val="008E1943"/>
    <w:rsid w:val="008E62A9"/>
    <w:rsid w:val="008F184B"/>
    <w:rsid w:val="00901EB5"/>
    <w:rsid w:val="00902E16"/>
    <w:rsid w:val="0090434C"/>
    <w:rsid w:val="00906DBE"/>
    <w:rsid w:val="009119E0"/>
    <w:rsid w:val="009245C9"/>
    <w:rsid w:val="009313CF"/>
    <w:rsid w:val="00940666"/>
    <w:rsid w:val="00942D64"/>
    <w:rsid w:val="00943D3C"/>
    <w:rsid w:val="00980A09"/>
    <w:rsid w:val="009A28FC"/>
    <w:rsid w:val="009C3579"/>
    <w:rsid w:val="009C722C"/>
    <w:rsid w:val="00A2501C"/>
    <w:rsid w:val="00A27046"/>
    <w:rsid w:val="00A52064"/>
    <w:rsid w:val="00A83FE6"/>
    <w:rsid w:val="00A87CCA"/>
    <w:rsid w:val="00AB0C09"/>
    <w:rsid w:val="00AB0FA9"/>
    <w:rsid w:val="00AD4C17"/>
    <w:rsid w:val="00AF6EED"/>
    <w:rsid w:val="00B01A68"/>
    <w:rsid w:val="00B04B24"/>
    <w:rsid w:val="00B15699"/>
    <w:rsid w:val="00B21D3D"/>
    <w:rsid w:val="00B31B15"/>
    <w:rsid w:val="00B3389F"/>
    <w:rsid w:val="00B4581A"/>
    <w:rsid w:val="00B45B2C"/>
    <w:rsid w:val="00B46E92"/>
    <w:rsid w:val="00B518A6"/>
    <w:rsid w:val="00B61296"/>
    <w:rsid w:val="00B66F34"/>
    <w:rsid w:val="00B80807"/>
    <w:rsid w:val="00B841D0"/>
    <w:rsid w:val="00BC33AD"/>
    <w:rsid w:val="00BD5845"/>
    <w:rsid w:val="00BF40EF"/>
    <w:rsid w:val="00BF6EB0"/>
    <w:rsid w:val="00C33368"/>
    <w:rsid w:val="00C40AF3"/>
    <w:rsid w:val="00C41045"/>
    <w:rsid w:val="00C464D2"/>
    <w:rsid w:val="00C50656"/>
    <w:rsid w:val="00C52B73"/>
    <w:rsid w:val="00C63DF7"/>
    <w:rsid w:val="00C840BC"/>
    <w:rsid w:val="00C84F04"/>
    <w:rsid w:val="00C853E7"/>
    <w:rsid w:val="00CA3A73"/>
    <w:rsid w:val="00CB1B21"/>
    <w:rsid w:val="00CC4449"/>
    <w:rsid w:val="00CD3F91"/>
    <w:rsid w:val="00CE195B"/>
    <w:rsid w:val="00CE7B09"/>
    <w:rsid w:val="00CF3AA4"/>
    <w:rsid w:val="00CF4E91"/>
    <w:rsid w:val="00D0322B"/>
    <w:rsid w:val="00D126BB"/>
    <w:rsid w:val="00D132D9"/>
    <w:rsid w:val="00D37284"/>
    <w:rsid w:val="00D47141"/>
    <w:rsid w:val="00D63674"/>
    <w:rsid w:val="00D86069"/>
    <w:rsid w:val="00DB6BFA"/>
    <w:rsid w:val="00DC3837"/>
    <w:rsid w:val="00DD3270"/>
    <w:rsid w:val="00DD36D0"/>
    <w:rsid w:val="00E07B9C"/>
    <w:rsid w:val="00E10773"/>
    <w:rsid w:val="00E215FF"/>
    <w:rsid w:val="00E22D27"/>
    <w:rsid w:val="00E30EBB"/>
    <w:rsid w:val="00E35539"/>
    <w:rsid w:val="00E659F9"/>
    <w:rsid w:val="00E67190"/>
    <w:rsid w:val="00E8259D"/>
    <w:rsid w:val="00E82B86"/>
    <w:rsid w:val="00E82ECB"/>
    <w:rsid w:val="00EA07EF"/>
    <w:rsid w:val="00EA5C21"/>
    <w:rsid w:val="00EB67A5"/>
    <w:rsid w:val="00EC1869"/>
    <w:rsid w:val="00EF327D"/>
    <w:rsid w:val="00F049CB"/>
    <w:rsid w:val="00F1217B"/>
    <w:rsid w:val="00F177D2"/>
    <w:rsid w:val="00F209A6"/>
    <w:rsid w:val="00F22265"/>
    <w:rsid w:val="00F25727"/>
    <w:rsid w:val="00F269F2"/>
    <w:rsid w:val="00F31D8A"/>
    <w:rsid w:val="00F35025"/>
    <w:rsid w:val="00F35378"/>
    <w:rsid w:val="00F369E4"/>
    <w:rsid w:val="00F36F07"/>
    <w:rsid w:val="00F41C9D"/>
    <w:rsid w:val="00F420E1"/>
    <w:rsid w:val="00F732E0"/>
    <w:rsid w:val="00F74CC7"/>
    <w:rsid w:val="00FB6507"/>
    <w:rsid w:val="00FC5E26"/>
    <w:rsid w:val="00FD51E2"/>
    <w:rsid w:val="00FE05CA"/>
    <w:rsid w:val="00FE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AF34C"/>
  <w15:docId w15:val="{B24E7752-9FC5-417D-A227-D6036B736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26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D126BB"/>
    <w:pPr>
      <w:wordWrap/>
      <w:snapToGrid w:val="0"/>
      <w:spacing w:after="0" w:line="312" w:lineRule="auto"/>
      <w:jc w:val="left"/>
      <w:textAlignment w:val="baseline"/>
    </w:pPr>
    <w:rPr>
      <w:rFonts w:ascii="명조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D126BB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styleId="a4">
    <w:name w:val="Hyperlink"/>
    <w:basedOn w:val="a0"/>
    <w:uiPriority w:val="99"/>
    <w:unhideWhenUsed/>
    <w:rsid w:val="00D126BB"/>
    <w:rPr>
      <w:color w:val="0563C1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D126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26BB"/>
  </w:style>
  <w:style w:type="paragraph" w:styleId="a6">
    <w:name w:val="footer"/>
    <w:basedOn w:val="a"/>
    <w:link w:val="Char1"/>
    <w:uiPriority w:val="99"/>
    <w:unhideWhenUsed/>
    <w:rsid w:val="00D126B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26BB"/>
  </w:style>
  <w:style w:type="paragraph" w:customStyle="1" w:styleId="xl64">
    <w:name w:val="xl64"/>
    <w:basedOn w:val="a"/>
    <w:rsid w:val="00D126BB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D126BB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character" w:styleId="a7">
    <w:name w:val="annotation reference"/>
    <w:basedOn w:val="a0"/>
    <w:uiPriority w:val="99"/>
    <w:semiHidden/>
    <w:unhideWhenUsed/>
    <w:rsid w:val="00D126BB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D126BB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D126BB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D126BB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D126BB"/>
    <w:rPr>
      <w:b/>
      <w:bCs/>
    </w:rPr>
  </w:style>
  <w:style w:type="paragraph" w:styleId="aa">
    <w:name w:val="Balloon Text"/>
    <w:basedOn w:val="a"/>
    <w:link w:val="Char4"/>
    <w:uiPriority w:val="99"/>
    <w:semiHidden/>
    <w:unhideWhenUsed/>
    <w:rsid w:val="00D126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a"/>
    <w:uiPriority w:val="99"/>
    <w:semiHidden/>
    <w:rsid w:val="00D126B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126BB"/>
    <w:pPr>
      <w:spacing w:after="0"/>
      <w:jc w:val="center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D126BB"/>
    <w:rPr>
      <w:rFonts w:ascii="명조" w:eastAsia="굴림" w:hAnsi="굴림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D126BB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D126BB"/>
    <w:pPr>
      <w:spacing w:line="240" w:lineRule="auto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EndNoteBibliographyChar">
    <w:name w:val="EndNote Bibliography Char"/>
    <w:basedOn w:val="Char"/>
    <w:link w:val="EndNoteBibliography"/>
    <w:rsid w:val="00D126BB"/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styleId="ab">
    <w:name w:val="line number"/>
    <w:basedOn w:val="a0"/>
    <w:uiPriority w:val="99"/>
    <w:semiHidden/>
    <w:unhideWhenUsed/>
    <w:rsid w:val="00D126BB"/>
  </w:style>
  <w:style w:type="paragraph" w:styleId="ac">
    <w:name w:val="Normal (Web)"/>
    <w:basedOn w:val="a"/>
    <w:uiPriority w:val="99"/>
    <w:semiHidden/>
    <w:unhideWhenUsed/>
    <w:rsid w:val="00261F9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s-MX" w:eastAsia="es-MX"/>
    </w:rPr>
  </w:style>
  <w:style w:type="character" w:styleId="ad">
    <w:name w:val="Emphasis"/>
    <w:basedOn w:val="a0"/>
    <w:uiPriority w:val="20"/>
    <w:qFormat/>
    <w:rsid w:val="00261F93"/>
    <w:rPr>
      <w:i/>
      <w:iCs/>
    </w:rPr>
  </w:style>
  <w:style w:type="paragraph" w:styleId="ae">
    <w:name w:val="Revision"/>
    <w:hidden/>
    <w:uiPriority w:val="99"/>
    <w:semiHidden/>
    <w:rsid w:val="0006221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68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8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4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33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52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780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964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090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221293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0051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0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6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9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7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5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73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213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325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088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20444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5180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6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69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144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371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149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9776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48920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031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2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2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0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99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1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005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896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796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1114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183848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2021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5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B7565-B5FB-40B2-83C8-8127C4B7A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19-07-01T06:36:00Z</cp:lastPrinted>
  <dcterms:created xsi:type="dcterms:W3CDTF">2019-09-11T05:52:00Z</dcterms:created>
  <dcterms:modified xsi:type="dcterms:W3CDTF">2019-10-10T00:53:00Z</dcterms:modified>
</cp:coreProperties>
</file>